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D1566A" w:rsidRDefault="00000000">
      <w:pPr>
        <w:spacing w:afterLines="100" w:after="312"/>
        <w:ind w:left="866" w:hangingChars="354" w:hanging="866"/>
        <w:rPr>
          <w:rFonts w:ascii="Arial Regular" w:eastAsia="宋体" w:hAnsi="Arial Regular" w:cs="Arial Regular"/>
          <w:color w:val="000000"/>
          <w:sz w:val="24"/>
        </w:rPr>
      </w:pPr>
      <w:r>
        <w:rPr>
          <w:rFonts w:ascii="Arial Regular" w:eastAsia="宋体" w:hAnsi="Arial Regular" w:cs="Arial Regular"/>
          <w:b/>
          <w:bCs/>
          <w:color w:val="000000"/>
          <w:sz w:val="24"/>
        </w:rPr>
        <w:t xml:space="preserve">Table S3. </w:t>
      </w:r>
      <w:r>
        <w:rPr>
          <w:rFonts w:ascii="Arial Regular" w:eastAsia="宋体" w:hAnsi="Arial Regular" w:cs="Arial Regular"/>
          <w:color w:val="000000"/>
          <w:sz w:val="24"/>
        </w:rPr>
        <w:t>The Outline Functional Analysis between HC and SECCBS group</w:t>
      </w:r>
    </w:p>
    <w:tbl>
      <w:tblPr>
        <w:tblW w:w="15104" w:type="dxa"/>
        <w:tblLayout w:type="fixed"/>
        <w:tblLook w:val="04A0" w:firstRow="1" w:lastRow="0" w:firstColumn="1" w:lastColumn="0" w:noHBand="0" w:noVBand="1"/>
      </w:tblPr>
      <w:tblGrid>
        <w:gridCol w:w="2410"/>
        <w:gridCol w:w="3046"/>
        <w:gridCol w:w="3969"/>
        <w:gridCol w:w="1848"/>
        <w:gridCol w:w="1842"/>
        <w:gridCol w:w="997"/>
        <w:gridCol w:w="992"/>
      </w:tblGrid>
      <w:tr w:rsidR="00D1566A">
        <w:trPr>
          <w:trHeight w:val="84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566A" w:rsidRDefault="00000000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Cs w:val="21"/>
              </w:rPr>
              <w:t>Pathway</w:t>
            </w:r>
            <w:r>
              <w:rPr>
                <w:rFonts w:ascii="Arial Regular" w:eastAsia="DengXian" w:hAnsi="Arial Regular" w:cs="Arial Regular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Cs w:val="21"/>
              </w:rPr>
              <w:t>L1</w:t>
            </w:r>
          </w:p>
        </w:tc>
        <w:tc>
          <w:tcPr>
            <w:tcW w:w="3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566A" w:rsidRDefault="00000000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Cs w:val="21"/>
              </w:rPr>
              <w:t>Pathway</w:t>
            </w:r>
            <w:r>
              <w:rPr>
                <w:rFonts w:ascii="Arial Regular" w:eastAsia="DengXian" w:hAnsi="Arial Regular" w:cs="Arial Regular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Cs w:val="21"/>
              </w:rPr>
              <w:t>L2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566A" w:rsidRDefault="00000000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Cs w:val="21"/>
              </w:rPr>
              <w:t>Pathway</w:t>
            </w:r>
            <w:r>
              <w:rPr>
                <w:rFonts w:ascii="Arial Regular" w:eastAsia="DengXian" w:hAnsi="Arial Regular" w:cs="Arial Regular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Cs w:val="21"/>
              </w:rPr>
              <w:t>L3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566A" w:rsidRDefault="00000000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Cs w:val="21"/>
              </w:rPr>
              <w:t>HC</w:t>
            </w:r>
          </w:p>
          <w:p w:rsidR="00D1566A" w:rsidRDefault="00000000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Cs w:val="21"/>
              </w:rPr>
              <w:t>(n=32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566A" w:rsidRDefault="00000000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Cs w:val="21"/>
              </w:rPr>
              <w:t>SECCBS</w:t>
            </w:r>
          </w:p>
          <w:p w:rsidR="00D1566A" w:rsidRDefault="00000000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Cs w:val="21"/>
              </w:rPr>
              <w:t>(n=30)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566A" w:rsidRDefault="00000000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b/>
                <w:bCs/>
                <w:i/>
                <w:iCs/>
                <w:color w:val="000000"/>
                <w:kern w:val="0"/>
                <w:szCs w:val="21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566A" w:rsidRDefault="00000000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 w:hint="eastAsia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D1566A">
        <w:trPr>
          <w:trHeight w:val="75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566A" w:rsidRDefault="00000000">
            <w:pPr>
              <w:widowControl/>
              <w:jc w:val="left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Cellular Processes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566A" w:rsidRDefault="00000000">
            <w:pPr>
              <w:widowControl/>
              <w:jc w:val="left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Cell growth and death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566A" w:rsidRDefault="00000000">
            <w:pPr>
              <w:widowControl/>
              <w:jc w:val="left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Cell cycle - yeast [</w:t>
            </w:r>
            <w:proofErr w:type="gramStart"/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PATH:ko</w:t>
            </w:r>
            <w:proofErr w:type="gramEnd"/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04111]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566A" w:rsidRDefault="0000000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0±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566A" w:rsidRDefault="0000000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0.27±1.4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566A" w:rsidRDefault="00D1566A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566A" w:rsidRDefault="00D1566A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</w:p>
        </w:tc>
      </w:tr>
      <w:tr w:rsidR="00D1566A">
        <w:trPr>
          <w:trHeight w:val="75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566A" w:rsidRDefault="00000000">
            <w:pPr>
              <w:widowControl/>
              <w:jc w:val="left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Cellular Processes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566A" w:rsidRDefault="00000000">
            <w:pPr>
              <w:widowControl/>
              <w:jc w:val="left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Cell growth and death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566A" w:rsidRDefault="00000000">
            <w:pPr>
              <w:widowControl/>
              <w:jc w:val="left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Cell cycle [</w:t>
            </w:r>
            <w:proofErr w:type="gramStart"/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PATH:ko</w:t>
            </w:r>
            <w:proofErr w:type="gramEnd"/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04110]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566A" w:rsidRDefault="0000000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0±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566A" w:rsidRDefault="0000000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0.27±1.4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566A" w:rsidRDefault="00D1566A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566A" w:rsidRDefault="00D156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1566A">
        <w:trPr>
          <w:trHeight w:val="752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566A" w:rsidRDefault="00000000">
            <w:pPr>
              <w:widowControl/>
              <w:jc w:val="left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Organismal Systems</w:t>
            </w:r>
          </w:p>
        </w:tc>
        <w:tc>
          <w:tcPr>
            <w:tcW w:w="30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566A" w:rsidRDefault="00000000">
            <w:pPr>
              <w:widowControl/>
              <w:jc w:val="left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Endocrine system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566A" w:rsidRDefault="00000000">
            <w:pPr>
              <w:widowControl/>
              <w:jc w:val="left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Regulation of lipolysis in adipocytes [</w:t>
            </w:r>
            <w:proofErr w:type="gramStart"/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PATH:ko</w:t>
            </w:r>
            <w:proofErr w:type="gramEnd"/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04923]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566A" w:rsidRDefault="0000000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0±0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566A" w:rsidRDefault="0000000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0.62±3.38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566A" w:rsidRDefault="00D1566A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566A" w:rsidRDefault="00D156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1566A">
        <w:trPr>
          <w:trHeight w:val="75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566A" w:rsidRDefault="00000000">
            <w:pPr>
              <w:widowControl/>
              <w:jc w:val="left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Brite Hierarchies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566A" w:rsidRDefault="00000000">
            <w:pPr>
              <w:widowControl/>
              <w:jc w:val="left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Protein families: signaling and cellular processe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566A" w:rsidRDefault="00000000">
            <w:pPr>
              <w:widowControl/>
              <w:jc w:val="left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Domain-containing proteins not elsewhere classified [</w:t>
            </w:r>
            <w:proofErr w:type="gramStart"/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BR:ko</w:t>
            </w:r>
            <w:proofErr w:type="gramEnd"/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04990]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566A" w:rsidRDefault="0000000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0.24±0.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566A" w:rsidRDefault="0000000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0.54±0.7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566A" w:rsidRDefault="0000000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0.0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566A" w:rsidRDefault="0000000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2.064</w:t>
            </w:r>
          </w:p>
        </w:tc>
      </w:tr>
      <w:tr w:rsidR="00D1566A">
        <w:trPr>
          <w:trHeight w:val="752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566A" w:rsidRDefault="00000000">
            <w:pPr>
              <w:widowControl/>
              <w:jc w:val="left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Cellular Processes</w:t>
            </w:r>
          </w:p>
        </w:tc>
        <w:tc>
          <w:tcPr>
            <w:tcW w:w="30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566A" w:rsidRDefault="00000000">
            <w:pPr>
              <w:widowControl/>
              <w:jc w:val="left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Transport and catabolism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566A" w:rsidRDefault="00000000">
            <w:pPr>
              <w:widowControl/>
              <w:jc w:val="left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Endocytosis [</w:t>
            </w:r>
            <w:proofErr w:type="gramStart"/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PATH:ko</w:t>
            </w:r>
            <w:proofErr w:type="gramEnd"/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04144]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566A" w:rsidRDefault="0000000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0.24±0.25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566A" w:rsidRDefault="0000000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0.54±0.77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566A" w:rsidRDefault="0000000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0.04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566A" w:rsidRDefault="0000000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2.064</w:t>
            </w:r>
          </w:p>
        </w:tc>
      </w:tr>
      <w:tr w:rsidR="00D1566A">
        <w:trPr>
          <w:trHeight w:val="752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566A" w:rsidRDefault="00000000">
            <w:pPr>
              <w:widowControl/>
              <w:jc w:val="left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Cellular Processes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566A" w:rsidRDefault="00000000">
            <w:pPr>
              <w:widowControl/>
              <w:jc w:val="left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Cell growth and death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566A" w:rsidRDefault="00000000">
            <w:pPr>
              <w:widowControl/>
              <w:jc w:val="left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Cell cycle - yeast [</w:t>
            </w:r>
            <w:proofErr w:type="gramStart"/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PATH:ko</w:t>
            </w:r>
            <w:proofErr w:type="gramEnd"/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04111]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566A" w:rsidRDefault="0000000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0±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566A" w:rsidRDefault="0000000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0.27±1.4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566A" w:rsidRDefault="00D1566A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566A" w:rsidRDefault="00D1566A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</w:p>
        </w:tc>
      </w:tr>
    </w:tbl>
    <w:p w:rsidR="00D1566A" w:rsidRDefault="00D1566A">
      <w:pPr>
        <w:widowControl/>
        <w:adjustRightInd w:val="0"/>
        <w:snapToGrid w:val="0"/>
        <w:spacing w:line="300" w:lineRule="auto"/>
        <w:jc w:val="left"/>
        <w:textAlignment w:val="top"/>
        <w:rPr>
          <w:rFonts w:ascii="Arial Regular" w:hAnsi="Arial Regular" w:cs="Arial Regular"/>
          <w:color w:val="000000" w:themeColor="text1"/>
          <w:kern w:val="0"/>
          <w:sz w:val="18"/>
          <w:szCs w:val="18"/>
          <w:lang w:bidi="ar"/>
        </w:rPr>
      </w:pPr>
    </w:p>
    <w:sectPr w:rsidR="00D1566A">
      <w:pgSz w:w="16838" w:h="11906" w:orient="landscape"/>
      <w:pgMar w:top="1134" w:right="737" w:bottom="1134" w:left="73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0A46C2" w:rsidRDefault="000A46C2">
      <w:r>
        <w:separator/>
      </w:r>
    </w:p>
  </w:endnote>
  <w:endnote w:type="continuationSeparator" w:id="0">
    <w:p w:rsidR="000A46C2" w:rsidRDefault="000A46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Regular">
    <w:altName w:val="Arial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0A46C2" w:rsidRDefault="000A46C2">
      <w:r>
        <w:separator/>
      </w:r>
    </w:p>
  </w:footnote>
  <w:footnote w:type="continuationSeparator" w:id="0">
    <w:p w:rsidR="000A46C2" w:rsidRDefault="000A46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0258"/>
    <w:rsid w:val="9F747490"/>
    <w:rsid w:val="00090258"/>
    <w:rsid w:val="00097178"/>
    <w:rsid w:val="000A46C2"/>
    <w:rsid w:val="000C1E56"/>
    <w:rsid w:val="001E67B6"/>
    <w:rsid w:val="00220743"/>
    <w:rsid w:val="00297CC5"/>
    <w:rsid w:val="002C7C7A"/>
    <w:rsid w:val="002E426C"/>
    <w:rsid w:val="003424F6"/>
    <w:rsid w:val="0039253A"/>
    <w:rsid w:val="003F6C3F"/>
    <w:rsid w:val="004950D0"/>
    <w:rsid w:val="0058635B"/>
    <w:rsid w:val="0069551F"/>
    <w:rsid w:val="006B3386"/>
    <w:rsid w:val="00747EA3"/>
    <w:rsid w:val="00912714"/>
    <w:rsid w:val="0093329C"/>
    <w:rsid w:val="009520F6"/>
    <w:rsid w:val="00981126"/>
    <w:rsid w:val="009E4440"/>
    <w:rsid w:val="00B10D45"/>
    <w:rsid w:val="00B4090F"/>
    <w:rsid w:val="00C964E8"/>
    <w:rsid w:val="00D1566A"/>
    <w:rsid w:val="00D65FB3"/>
    <w:rsid w:val="00E1567A"/>
    <w:rsid w:val="00E32884"/>
    <w:rsid w:val="00E93FF8"/>
    <w:rsid w:val="00F24945"/>
    <w:rsid w:val="00F26B25"/>
    <w:rsid w:val="00FA0392"/>
    <w:rsid w:val="00FE13CA"/>
    <w:rsid w:val="00FF0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82628E"/>
  <w15:docId w15:val="{6B9178AD-161E-DF42-B2EC-92FB90661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0">
    <w:name w:val="明显引用 字符"/>
    <w:basedOn w:val="a0"/>
    <w:link w:val="af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  <w14:ligatures w14:val="none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nie Wang</dc:creator>
  <cp:lastModifiedBy>adazhangl</cp:lastModifiedBy>
  <cp:revision>7</cp:revision>
  <dcterms:created xsi:type="dcterms:W3CDTF">2025-04-20T23:56:00Z</dcterms:created>
  <dcterms:modified xsi:type="dcterms:W3CDTF">2025-05-08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3.1.8913</vt:lpwstr>
  </property>
  <property fmtid="{D5CDD505-2E9C-101B-9397-08002B2CF9AE}" pid="3" name="ICV">
    <vt:lpwstr>0B7716CB03103F41CEAF1068D66D1254_42</vt:lpwstr>
  </property>
</Properties>
</file>